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A398F" w14:textId="6B1A4E5F" w:rsidR="00F8630E" w:rsidRPr="00BD200A" w:rsidRDefault="00F8630E" w:rsidP="00F8630E">
      <w:pPr>
        <w:adjustRightInd w:val="0"/>
        <w:snapToGrid w:val="0"/>
        <w:spacing w:line="360" w:lineRule="auto"/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</w:pPr>
      <w:r w:rsidRPr="00BD200A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>Table S</w:t>
      </w:r>
      <w:r>
        <w:rPr>
          <w:rFonts w:ascii="Times New Roman" w:eastAsia="黑体" w:hAnsi="Times New Roman" w:cs="Times New Roman" w:hint="eastAsia"/>
          <w:b/>
          <w:bCs/>
          <w:color w:val="000000"/>
          <w:sz w:val="24"/>
          <w:szCs w:val="24"/>
        </w:rPr>
        <w:t>2</w:t>
      </w:r>
      <w:r w:rsidRPr="00BD200A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AB0651">
        <w:rPr>
          <w:rFonts w:ascii="Times New Roman" w:eastAsia="黑体" w:hAnsi="Times New Roman" w:cs="Times New Roman"/>
          <w:color w:val="000000"/>
          <w:sz w:val="24"/>
          <w:szCs w:val="24"/>
        </w:rPr>
        <w:t>Effect of dietary lipid concentrations on growth performance and morphometrical parameters of yellow catfish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31"/>
        <w:gridCol w:w="2737"/>
        <w:gridCol w:w="2546"/>
        <w:gridCol w:w="2546"/>
      </w:tblGrid>
      <w:tr w:rsidR="00F8630E" w:rsidRPr="00AB0651" w14:paraId="3C6B678F" w14:textId="77777777" w:rsidTr="00AB0651">
        <w:trPr>
          <w:trHeight w:val="276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EF8BE" w14:textId="5DB76E98" w:rsidR="00F8630E" w:rsidRPr="00AB0651" w:rsidRDefault="00AB0651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Item</w:t>
            </w:r>
          </w:p>
        </w:tc>
        <w:tc>
          <w:tcPr>
            <w:tcW w:w="1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96A09" w14:textId="77777777" w:rsidR="00F8630E" w:rsidRPr="00AB0651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B0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FD</w:t>
            </w:r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5D361" w14:textId="77777777" w:rsidR="00F8630E" w:rsidRPr="00AB0651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B0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FD</w:t>
            </w:r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B10AD" w14:textId="77777777" w:rsidR="00F8630E" w:rsidRPr="00AB0651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B0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FD</w:t>
            </w:r>
          </w:p>
        </w:tc>
      </w:tr>
      <w:tr w:rsidR="00F8630E" w:rsidRPr="00BD200A" w14:paraId="07FD51CB" w14:textId="77777777" w:rsidTr="00AB0651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A0F4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al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9FD6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89±1.11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9D7F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±0.00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F94A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89±1.11</w:t>
            </w:r>
          </w:p>
        </w:tc>
      </w:tr>
      <w:tr w:rsidR="00F8630E" w:rsidRPr="00BD200A" w14:paraId="3C237829" w14:textId="77777777" w:rsidTr="00AB0651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9E48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BW, g/fish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F937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±0.03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6A48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±0.03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0195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±0.02</w:t>
            </w:r>
          </w:p>
        </w:tc>
      </w:tr>
      <w:tr w:rsidR="00F8630E" w:rsidRPr="00BD200A" w14:paraId="149E2316" w14:textId="77777777" w:rsidTr="00AB0651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9E3A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W, g/fish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EF0A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4±0.13</w:t>
            </w: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0F8D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5±0.10</w:t>
            </w: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618D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8±0.23</w:t>
            </w: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F8630E" w:rsidRPr="00BD200A" w14:paraId="20086E04" w14:textId="77777777" w:rsidTr="00AB0651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B3B3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G</w:t>
            </w: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%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E900D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.28±7.17</w:t>
            </w: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91B24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.97±7.33</w:t>
            </w: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2F470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.93±13.05</w:t>
            </w: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F8630E" w:rsidRPr="00BD200A" w14:paraId="5A161FAE" w14:textId="77777777" w:rsidTr="00AB0651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568E" w14:textId="1784E584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R</w:t>
            </w: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%</w:t>
            </w:r>
            <w:r w:rsidR="00AB065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943F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±0.027</w:t>
            </w: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2F19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±0.047</w:t>
            </w: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8F5F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±0.024</w:t>
            </w: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F8630E" w:rsidRPr="00BD200A" w14:paraId="757A4EAF" w14:textId="77777777" w:rsidTr="00AB0651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2CE8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</w:t>
            </w: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4</w:t>
            </w: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g/fish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79D3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9±0.02</w:t>
            </w: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80AD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3±0.04</w:t>
            </w: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2B6B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9±0.04</w:t>
            </w: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F8630E" w:rsidRPr="00BD200A" w14:paraId="74644ECA" w14:textId="77777777" w:rsidTr="00AB0651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83DA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I</w:t>
            </w: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5</w:t>
            </w: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%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2FAB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±0.05</w:t>
            </w: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7522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±0.04</w:t>
            </w: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742B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±0.07</w:t>
            </w: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F8630E" w:rsidRPr="00BD200A" w14:paraId="50D47A72" w14:textId="77777777" w:rsidTr="00AB0651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8BED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</w:t>
            </w: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%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D659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±0.05</w:t>
            </w: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C03D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±0.12</w:t>
            </w: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CEEE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±0.04</w:t>
            </w: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F8630E" w:rsidRPr="00BD200A" w14:paraId="686AB173" w14:textId="77777777" w:rsidTr="00AB0651">
        <w:trPr>
          <w:trHeight w:val="276"/>
        </w:trPr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A362B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7</w:t>
            </w:r>
          </w:p>
        </w:tc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CBF6D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±0.04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88E17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±0.05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002DD" w14:textId="77777777" w:rsidR="00F8630E" w:rsidRPr="00BD200A" w:rsidRDefault="00F8630E" w:rsidP="00AB065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20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±0.30</w:t>
            </w:r>
          </w:p>
        </w:tc>
      </w:tr>
    </w:tbl>
    <w:p w14:paraId="60266876" w14:textId="10F01279" w:rsidR="00F8630E" w:rsidRPr="004727B1" w:rsidRDefault="00F8630E" w:rsidP="00F8630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727B1">
        <w:rPr>
          <w:rFonts w:ascii="Times New Roman" w:hAnsi="Times New Roman" w:cs="Times New Roman"/>
          <w:sz w:val="20"/>
          <w:szCs w:val="20"/>
        </w:rPr>
        <w:t>Values are mean ± SEM (</w:t>
      </w:r>
      <w:r w:rsidRPr="004727B1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AB0651" w:rsidRPr="004727B1">
        <w:rPr>
          <w:rFonts w:ascii="Times New Roman" w:hAnsi="Times New Roman" w:cs="Times New Roman"/>
          <w:sz w:val="20"/>
          <w:szCs w:val="20"/>
        </w:rPr>
        <w:t xml:space="preserve"> </w:t>
      </w:r>
      <w:r w:rsidRPr="004727B1">
        <w:rPr>
          <w:rFonts w:ascii="Times New Roman" w:hAnsi="Times New Roman" w:cs="Times New Roman"/>
          <w:sz w:val="20"/>
          <w:szCs w:val="20"/>
        </w:rPr>
        <w:t>=</w:t>
      </w:r>
      <w:r w:rsidR="00AB0651" w:rsidRPr="004727B1">
        <w:rPr>
          <w:rFonts w:ascii="Times New Roman" w:hAnsi="Times New Roman" w:cs="Times New Roman"/>
          <w:sz w:val="20"/>
          <w:szCs w:val="20"/>
        </w:rPr>
        <w:t xml:space="preserve"> </w:t>
      </w:r>
      <w:r w:rsidRPr="004727B1">
        <w:rPr>
          <w:rFonts w:ascii="Times New Roman" w:hAnsi="Times New Roman" w:cs="Times New Roman"/>
          <w:sz w:val="20"/>
          <w:szCs w:val="20"/>
        </w:rPr>
        <w:t>3 replicate tanks). FBW, WG, SGR, FI and FE: replicates of 28</w:t>
      </w:r>
      <w:r w:rsidR="00AB0651" w:rsidRPr="004727B1">
        <w:rPr>
          <w:rFonts w:ascii="Times New Roman" w:hAnsi="Times New Roman" w:cs="Times New Roman"/>
          <w:sz w:val="20"/>
          <w:szCs w:val="20"/>
        </w:rPr>
        <w:t>–</w:t>
      </w:r>
      <w:r w:rsidRPr="004727B1">
        <w:rPr>
          <w:rFonts w:ascii="Times New Roman" w:hAnsi="Times New Roman" w:cs="Times New Roman"/>
          <w:sz w:val="20"/>
          <w:szCs w:val="20"/>
        </w:rPr>
        <w:t>30 fish; HSI and CF: replicates of 12 fish. IBW, Initial mean body weight; FBW, final mean body weight; WG, weight gain; SGR, specific growth rate; FI, feed intake. HSI, Hepatosomatic index. CF, condition factor; FE, Feed efficiency.</w:t>
      </w:r>
    </w:p>
    <w:p w14:paraId="3C824EFC" w14:textId="28EDE231" w:rsidR="00F8630E" w:rsidRPr="004727B1" w:rsidRDefault="00F8630E" w:rsidP="00F8630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4727B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727B1">
        <w:rPr>
          <w:rFonts w:ascii="Times New Roman" w:hAnsi="Times New Roman" w:cs="Times New Roman"/>
          <w:sz w:val="20"/>
          <w:szCs w:val="20"/>
        </w:rPr>
        <w:t xml:space="preserve"> Survival= 100 × final fish number/initial fish number</w:t>
      </w:r>
    </w:p>
    <w:p w14:paraId="6E1CE466" w14:textId="366056C7" w:rsidR="00F8630E" w:rsidRPr="004727B1" w:rsidRDefault="00F8630E" w:rsidP="00F8630E">
      <w:pPr>
        <w:pStyle w:val="qowt-stl-"/>
        <w:shd w:val="clear" w:color="auto" w:fill="FFFFFF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kern w:val="2"/>
          <w:sz w:val="20"/>
          <w:szCs w:val="20"/>
        </w:rPr>
      </w:pPr>
      <w:r w:rsidRPr="004727B1"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2</w:t>
      </w:r>
      <w:r w:rsidRPr="004727B1"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WG = (FBW</w:t>
      </w:r>
      <w:r w:rsidR="00AB0651" w:rsidRPr="004727B1"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 xml:space="preserve"> </w:t>
      </w:r>
      <w:r w:rsidR="00AB0651" w:rsidRPr="004727B1">
        <w:rPr>
          <w:rFonts w:ascii="Times New Roman" w:eastAsiaTheme="minorEastAsia" w:hAnsi="Times New Roman" w:cs="Times New Roman"/>
          <w:kern w:val="2"/>
          <w:sz w:val="20"/>
          <w:szCs w:val="20"/>
        </w:rPr>
        <w:t>−</w:t>
      </w:r>
      <w:r w:rsidR="00AB0651" w:rsidRPr="004727B1"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 xml:space="preserve"> </w:t>
      </w:r>
      <w:r w:rsidRPr="004727B1">
        <w:rPr>
          <w:rFonts w:ascii="Times New Roman" w:eastAsiaTheme="minorEastAsia" w:hAnsi="Times New Roman" w:cs="Times New Roman"/>
          <w:kern w:val="2"/>
          <w:sz w:val="20"/>
          <w:szCs w:val="20"/>
        </w:rPr>
        <w:t>IBW)/IBW</w:t>
      </w:r>
      <w:r w:rsidR="00AB0651" w:rsidRPr="004727B1"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 xml:space="preserve"> </w:t>
      </w:r>
      <w:r w:rsidRPr="004727B1">
        <w:rPr>
          <w:rFonts w:ascii="Times New Roman" w:eastAsiaTheme="minorEastAsia" w:hAnsi="Times New Roman" w:cs="Times New Roman"/>
          <w:kern w:val="2"/>
          <w:sz w:val="20"/>
          <w:szCs w:val="20"/>
        </w:rPr>
        <w:t>×100</w:t>
      </w:r>
    </w:p>
    <w:p w14:paraId="65730880" w14:textId="3DB775D0" w:rsidR="00F8630E" w:rsidRPr="004727B1" w:rsidRDefault="00F8630E" w:rsidP="00F8630E">
      <w:pPr>
        <w:pStyle w:val="qowt-stl-"/>
        <w:shd w:val="clear" w:color="auto" w:fill="FFFFFF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kern w:val="2"/>
          <w:sz w:val="20"/>
          <w:szCs w:val="20"/>
        </w:rPr>
      </w:pPr>
      <w:r w:rsidRPr="004727B1"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</w:rPr>
        <w:t>3</w:t>
      </w:r>
      <w:r w:rsidRPr="004727B1"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SGR = 100 × [ln (FBW)</w:t>
      </w:r>
      <w:r w:rsidR="00AB0651" w:rsidRPr="004727B1"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 xml:space="preserve"> </w:t>
      </w:r>
      <w:r w:rsidR="00AB0651" w:rsidRPr="004727B1">
        <w:rPr>
          <w:rFonts w:ascii="Times New Roman" w:eastAsiaTheme="minorEastAsia" w:hAnsi="Times New Roman" w:cs="Times New Roman"/>
          <w:kern w:val="2"/>
          <w:sz w:val="20"/>
          <w:szCs w:val="20"/>
        </w:rPr>
        <w:t>−</w:t>
      </w:r>
      <w:r w:rsidR="00AB0651" w:rsidRPr="004727B1"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 xml:space="preserve"> </w:t>
      </w:r>
      <w:r w:rsidRPr="004727B1">
        <w:rPr>
          <w:rFonts w:ascii="Times New Roman" w:eastAsiaTheme="minorEastAsia" w:hAnsi="Times New Roman" w:cs="Times New Roman"/>
          <w:kern w:val="2"/>
          <w:sz w:val="20"/>
          <w:szCs w:val="20"/>
        </w:rPr>
        <w:t>ln (IBW)]/d</w:t>
      </w:r>
    </w:p>
    <w:p w14:paraId="091A02A0" w14:textId="6F44CE9E" w:rsidR="00F8630E" w:rsidRPr="004727B1" w:rsidRDefault="00F8630E" w:rsidP="00F8630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4727B1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4727B1">
        <w:rPr>
          <w:rFonts w:ascii="Times New Roman" w:hAnsi="Times New Roman" w:cs="Times New Roman"/>
          <w:sz w:val="20"/>
          <w:szCs w:val="20"/>
        </w:rPr>
        <w:t xml:space="preserve"> FI=dry feed fed (g)/fish numbers</w:t>
      </w:r>
    </w:p>
    <w:p w14:paraId="45E36BB9" w14:textId="73326475" w:rsidR="00F8630E" w:rsidRPr="004727B1" w:rsidRDefault="00F8630E" w:rsidP="00F8630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727B1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4727B1">
        <w:rPr>
          <w:rFonts w:ascii="Times New Roman" w:hAnsi="Times New Roman" w:cs="Times New Roman"/>
          <w:sz w:val="20"/>
          <w:szCs w:val="20"/>
        </w:rPr>
        <w:t xml:space="preserve"> HSI = 100 × (liver weight/body weight)</w:t>
      </w:r>
    </w:p>
    <w:p w14:paraId="40A86981" w14:textId="4D66936C" w:rsidR="00F8630E" w:rsidRPr="004727B1" w:rsidRDefault="00F8630E" w:rsidP="00F8630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4727B1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4727B1">
        <w:rPr>
          <w:rFonts w:ascii="Times New Roman" w:hAnsi="Times New Roman" w:cs="Times New Roman"/>
          <w:sz w:val="20"/>
          <w:szCs w:val="20"/>
        </w:rPr>
        <w:t xml:space="preserve"> CF = 100 × (body weight, g)/(body length, cm)</w:t>
      </w:r>
      <w:r w:rsidRPr="004727B1">
        <w:rPr>
          <w:rFonts w:ascii="Times New Roman" w:hAnsi="Times New Roman" w:cs="Times New Roman"/>
          <w:sz w:val="20"/>
          <w:szCs w:val="20"/>
          <w:vertAlign w:val="superscript"/>
        </w:rPr>
        <w:t>3</w:t>
      </w:r>
    </w:p>
    <w:p w14:paraId="17E456C7" w14:textId="3E7FF1A8" w:rsidR="00F8630E" w:rsidRPr="004727B1" w:rsidRDefault="00F8630E" w:rsidP="00F8630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727B1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4727B1">
        <w:rPr>
          <w:rFonts w:ascii="Times New Roman" w:hAnsi="Times New Roman" w:cs="Times New Roman"/>
          <w:sz w:val="20"/>
          <w:szCs w:val="20"/>
        </w:rPr>
        <w:t xml:space="preserve"> FE = wet weight gain (g)/dry feed fed (g)</w:t>
      </w:r>
    </w:p>
    <w:p w14:paraId="2DE1CCC3" w14:textId="6076AA15" w:rsidR="00000000" w:rsidRPr="004727B1" w:rsidRDefault="00AB0651">
      <w:pPr>
        <w:rPr>
          <w:sz w:val="20"/>
          <w:szCs w:val="20"/>
        </w:rPr>
      </w:pPr>
      <w:r w:rsidRPr="004727B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727B1">
        <w:rPr>
          <w:rFonts w:ascii="Times New Roman" w:hAnsi="Times New Roman" w:cs="Times New Roman"/>
          <w:sz w:val="20"/>
          <w:szCs w:val="20"/>
          <w:vertAlign w:val="superscript"/>
        </w:rPr>
        <w:t>–</w:t>
      </w:r>
      <w:r w:rsidRPr="004727B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4727B1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Pr="004727B1">
        <w:rPr>
          <w:rFonts w:ascii="Times New Roman" w:hAnsi="Times New Roman" w:cs="Times New Roman" w:hint="eastAsia"/>
          <w:sz w:val="20"/>
          <w:szCs w:val="20"/>
        </w:rPr>
        <w:t xml:space="preserve">In the same row, values without same superscript letter differ </w:t>
      </w:r>
      <w:r w:rsidRPr="004727B1">
        <w:rPr>
          <w:rFonts w:ascii="Times New Roman" w:hAnsi="Times New Roman" w:cs="Times New Roman"/>
          <w:sz w:val="20"/>
          <w:szCs w:val="20"/>
        </w:rPr>
        <w:t>significant, as determined by one-way ANOVA, and further post hoc Duncan’s multiple range testing</w:t>
      </w:r>
      <w:r w:rsidRPr="004727B1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4727B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727B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727B1">
        <w:rPr>
          <w:rFonts w:ascii="Times New Roman" w:hAnsi="Times New Roman" w:cs="Times New Roman"/>
          <w:sz w:val="20"/>
          <w:szCs w:val="20"/>
        </w:rPr>
        <w:t>≤</w:t>
      </w:r>
      <w:r w:rsidRPr="004727B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727B1">
        <w:rPr>
          <w:rFonts w:ascii="Times New Roman" w:hAnsi="Times New Roman" w:cs="Times New Roman"/>
          <w:sz w:val="20"/>
          <w:szCs w:val="20"/>
        </w:rPr>
        <w:t>0.05</w:t>
      </w:r>
      <w:r w:rsidRPr="004727B1">
        <w:rPr>
          <w:rFonts w:ascii="Times New Roman" w:hAnsi="Times New Roman" w:cs="Times New Roman" w:hint="eastAsia"/>
          <w:sz w:val="20"/>
          <w:szCs w:val="20"/>
        </w:rPr>
        <w:t>)</w:t>
      </w:r>
    </w:p>
    <w:sectPr w:rsidR="00F81828" w:rsidRPr="004727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30E"/>
    <w:rsid w:val="000177AD"/>
    <w:rsid w:val="00040B5A"/>
    <w:rsid w:val="000E06A9"/>
    <w:rsid w:val="001366CE"/>
    <w:rsid w:val="00137951"/>
    <w:rsid w:val="001420BD"/>
    <w:rsid w:val="00164AF7"/>
    <w:rsid w:val="001656A0"/>
    <w:rsid w:val="001802C4"/>
    <w:rsid w:val="001A2210"/>
    <w:rsid w:val="001A33D7"/>
    <w:rsid w:val="001B7FD7"/>
    <w:rsid w:val="00275340"/>
    <w:rsid w:val="002D651F"/>
    <w:rsid w:val="002F6EFD"/>
    <w:rsid w:val="0032409B"/>
    <w:rsid w:val="00340396"/>
    <w:rsid w:val="00350E93"/>
    <w:rsid w:val="0035583F"/>
    <w:rsid w:val="00355E2F"/>
    <w:rsid w:val="003A781C"/>
    <w:rsid w:val="003F7999"/>
    <w:rsid w:val="0040234A"/>
    <w:rsid w:val="004500DB"/>
    <w:rsid w:val="004727B1"/>
    <w:rsid w:val="004F02CE"/>
    <w:rsid w:val="004F4BCB"/>
    <w:rsid w:val="00532B65"/>
    <w:rsid w:val="00605F3A"/>
    <w:rsid w:val="0065398D"/>
    <w:rsid w:val="0065510D"/>
    <w:rsid w:val="00655972"/>
    <w:rsid w:val="00675750"/>
    <w:rsid w:val="00685A46"/>
    <w:rsid w:val="006E7356"/>
    <w:rsid w:val="006F3E9F"/>
    <w:rsid w:val="00701C1F"/>
    <w:rsid w:val="007057BE"/>
    <w:rsid w:val="00714448"/>
    <w:rsid w:val="00720F4B"/>
    <w:rsid w:val="00731FBE"/>
    <w:rsid w:val="00751A0C"/>
    <w:rsid w:val="007520C6"/>
    <w:rsid w:val="00777A7C"/>
    <w:rsid w:val="007B013F"/>
    <w:rsid w:val="007C6DA0"/>
    <w:rsid w:val="007F32B4"/>
    <w:rsid w:val="00847EB5"/>
    <w:rsid w:val="008524AB"/>
    <w:rsid w:val="00855FF2"/>
    <w:rsid w:val="008732E6"/>
    <w:rsid w:val="008A0D0A"/>
    <w:rsid w:val="008B49D3"/>
    <w:rsid w:val="008F0A79"/>
    <w:rsid w:val="008F5DB6"/>
    <w:rsid w:val="008F7218"/>
    <w:rsid w:val="00912CA0"/>
    <w:rsid w:val="00973C7F"/>
    <w:rsid w:val="00981BB6"/>
    <w:rsid w:val="00A32458"/>
    <w:rsid w:val="00AB0651"/>
    <w:rsid w:val="00AC0A46"/>
    <w:rsid w:val="00AD4022"/>
    <w:rsid w:val="00B77719"/>
    <w:rsid w:val="00BF0EC7"/>
    <w:rsid w:val="00C21CFF"/>
    <w:rsid w:val="00C76A22"/>
    <w:rsid w:val="00CB1811"/>
    <w:rsid w:val="00CD7EDB"/>
    <w:rsid w:val="00D03B80"/>
    <w:rsid w:val="00D53606"/>
    <w:rsid w:val="00D955B0"/>
    <w:rsid w:val="00DC37C0"/>
    <w:rsid w:val="00DF020F"/>
    <w:rsid w:val="00DF7F24"/>
    <w:rsid w:val="00E13DDD"/>
    <w:rsid w:val="00E200E2"/>
    <w:rsid w:val="00E77B35"/>
    <w:rsid w:val="00E96CE8"/>
    <w:rsid w:val="00E9750B"/>
    <w:rsid w:val="00EB55ED"/>
    <w:rsid w:val="00F30B28"/>
    <w:rsid w:val="00F8630E"/>
    <w:rsid w:val="00FA2AD5"/>
    <w:rsid w:val="00FB76E1"/>
    <w:rsid w:val="00FC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E59CF"/>
  <w15:docId w15:val="{231D2FCD-BACA-43D8-99A5-54EC4AD4A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630E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qowt-stl-">
    <w:name w:val="qowt-stl-正文"/>
    <w:basedOn w:val="a"/>
    <w:rsid w:val="00F863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 Silvano Dingding</dc:creator>
  <cp:lastModifiedBy>857435143@qq.com</cp:lastModifiedBy>
  <cp:revision>2</cp:revision>
  <dcterms:created xsi:type="dcterms:W3CDTF">2025-04-14T05:17:00Z</dcterms:created>
  <dcterms:modified xsi:type="dcterms:W3CDTF">2025-04-14T05:17:00Z</dcterms:modified>
</cp:coreProperties>
</file>